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D0CF" w14:textId="70D2FCDD" w:rsidR="001F4261" w:rsidRDefault="00607A45" w:rsidP="00607A4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00000">
        <w:rPr>
          <w:rFonts w:ascii="Times New Roman" w:hAnsi="Times New Roman" w:cs="Times New Roman"/>
          <w:b/>
          <w:sz w:val="24"/>
          <w:szCs w:val="24"/>
        </w:rPr>
        <w:t xml:space="preserve">Table 1. Details of gene bank accession number of </w:t>
      </w:r>
      <w:proofErr w:type="spellStart"/>
      <w:r w:rsidR="00000000">
        <w:rPr>
          <w:rFonts w:ascii="Times New Roman" w:hAnsi="Times New Roman" w:cs="Times New Roman"/>
          <w:i/>
          <w:sz w:val="24"/>
          <w:szCs w:val="24"/>
        </w:rPr>
        <w:t>Magnaporthe</w:t>
      </w:r>
      <w:proofErr w:type="spellEnd"/>
      <w:r w:rsidR="00000000">
        <w:rPr>
          <w:rFonts w:ascii="Times New Roman" w:hAnsi="Times New Roman" w:cs="Times New Roman"/>
          <w:b/>
          <w:sz w:val="24"/>
          <w:szCs w:val="24"/>
        </w:rPr>
        <w:t xml:space="preserve"> isolates submitted to NCBI</w:t>
      </w:r>
    </w:p>
    <w:tbl>
      <w:tblPr>
        <w:tblpPr w:leftFromText="180" w:rightFromText="180" w:vertAnchor="text" w:horzAnchor="page" w:tblpX="2409" w:tblpY="81"/>
        <w:tblOverlap w:val="never"/>
        <w:tblW w:w="8095" w:type="dxa"/>
        <w:tblLayout w:type="fixed"/>
        <w:tblLook w:val="04A0" w:firstRow="1" w:lastRow="0" w:firstColumn="1" w:lastColumn="0" w:noHBand="0" w:noVBand="1"/>
      </w:tblPr>
      <w:tblGrid>
        <w:gridCol w:w="811"/>
        <w:gridCol w:w="1704"/>
        <w:gridCol w:w="2160"/>
        <w:gridCol w:w="3420"/>
      </w:tblGrid>
      <w:tr w:rsidR="001F4261" w14:paraId="65C6BD6A" w14:textId="77777777" w:rsidTr="00DD56D8">
        <w:trPr>
          <w:trHeight w:val="70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9742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 </w:t>
            </w:r>
          </w:p>
          <w:p w14:paraId="5C79328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L.NO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3B697" w14:textId="77777777" w:rsidR="001F4261" w:rsidRDefault="001F42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  <w:p w14:paraId="2DD0810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ISOL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25F34" w14:textId="77777777" w:rsidR="001F4261" w:rsidRDefault="001F42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  <w:p w14:paraId="173B252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ROP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E470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I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1F4261" w14:paraId="5B782D5C" w14:textId="77777777" w:rsidTr="00DD56D8">
        <w:trPr>
          <w:trHeight w:val="65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D735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F60D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22E4F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7544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1</w:t>
            </w:r>
          </w:p>
        </w:tc>
      </w:tr>
      <w:tr w:rsidR="001F4261" w14:paraId="74070608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103E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F9AD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34554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7759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2</w:t>
            </w:r>
          </w:p>
        </w:tc>
      </w:tr>
      <w:tr w:rsidR="001F4261" w14:paraId="34C5C1E2" w14:textId="77777777" w:rsidTr="00DD56D8">
        <w:trPr>
          <w:trHeight w:val="89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F5B7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5AA8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C7210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081F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3</w:t>
            </w:r>
          </w:p>
        </w:tc>
      </w:tr>
      <w:tr w:rsidR="001F4261" w14:paraId="65C877B1" w14:textId="77777777" w:rsidTr="00DD56D8">
        <w:trPr>
          <w:trHeight w:val="53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BD1F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1F86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31F77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B243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4</w:t>
            </w:r>
          </w:p>
        </w:tc>
      </w:tr>
      <w:tr w:rsidR="001F4261" w14:paraId="0F37736A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49FD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59D9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BFF3F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C201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5</w:t>
            </w:r>
          </w:p>
        </w:tc>
      </w:tr>
      <w:tr w:rsidR="001F4261" w14:paraId="6445E17B" w14:textId="77777777" w:rsidTr="00DD56D8">
        <w:trPr>
          <w:trHeight w:val="53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35C6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C024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F4B9D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46AE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6</w:t>
            </w:r>
          </w:p>
        </w:tc>
      </w:tr>
      <w:tr w:rsidR="001F4261" w14:paraId="6AE03E59" w14:textId="77777777" w:rsidTr="00DD56D8">
        <w:trPr>
          <w:trHeight w:val="107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1A0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C53E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C2720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DEC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7</w:t>
            </w:r>
          </w:p>
        </w:tc>
      </w:tr>
      <w:tr w:rsidR="001F4261" w14:paraId="60ED1ED3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4D63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BD06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5FA7E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AB2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8</w:t>
            </w:r>
          </w:p>
        </w:tc>
      </w:tr>
      <w:tr w:rsidR="001F4261" w14:paraId="4A766C57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47EF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6817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0DE76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2BD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39</w:t>
            </w:r>
          </w:p>
        </w:tc>
      </w:tr>
      <w:tr w:rsidR="001F4261" w14:paraId="3FCA220D" w14:textId="77777777" w:rsidTr="00DD56D8">
        <w:trPr>
          <w:trHeight w:val="152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7222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5A56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84B7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3302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0</w:t>
            </w:r>
          </w:p>
        </w:tc>
      </w:tr>
      <w:tr w:rsidR="001F4261" w14:paraId="24332075" w14:textId="77777777" w:rsidTr="00DD56D8">
        <w:trPr>
          <w:trHeight w:val="143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9322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6BFF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E40FD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00BD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1</w:t>
            </w:r>
          </w:p>
        </w:tc>
      </w:tr>
      <w:tr w:rsidR="001F4261" w14:paraId="6F850548" w14:textId="77777777" w:rsidTr="00DD56D8">
        <w:trPr>
          <w:trHeight w:val="12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0EAF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2E3FD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14E15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D482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2</w:t>
            </w:r>
          </w:p>
        </w:tc>
      </w:tr>
      <w:tr w:rsidR="001F4261" w14:paraId="34FE556B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89F8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DE2EC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77DDB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419C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3</w:t>
            </w:r>
          </w:p>
        </w:tc>
      </w:tr>
      <w:tr w:rsidR="001F4261" w14:paraId="5BBFF153" w14:textId="77777777" w:rsidTr="00DD56D8">
        <w:trPr>
          <w:trHeight w:val="9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FA71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9E03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A9289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490B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4</w:t>
            </w:r>
          </w:p>
        </w:tc>
      </w:tr>
      <w:tr w:rsidR="001F4261" w14:paraId="697240F9" w14:textId="77777777" w:rsidTr="00DD56D8">
        <w:trPr>
          <w:trHeight w:val="89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9F63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84A0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C5CC8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062F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5</w:t>
            </w:r>
          </w:p>
        </w:tc>
      </w:tr>
      <w:tr w:rsidR="001F4261" w14:paraId="583163AE" w14:textId="77777777" w:rsidTr="00DD56D8">
        <w:trPr>
          <w:trHeight w:val="152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3921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129C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EC27E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80AC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6</w:t>
            </w:r>
          </w:p>
        </w:tc>
      </w:tr>
      <w:tr w:rsidR="001F4261" w14:paraId="48837C3A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9F4A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CBBA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907D0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D64D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7</w:t>
            </w:r>
          </w:p>
        </w:tc>
      </w:tr>
      <w:tr w:rsidR="001F4261" w14:paraId="474B2275" w14:textId="77777777" w:rsidTr="00DD56D8">
        <w:trPr>
          <w:trHeight w:val="9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1A64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47FC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7DA7A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4F9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8</w:t>
            </w:r>
          </w:p>
        </w:tc>
      </w:tr>
      <w:tr w:rsidR="001F4261" w14:paraId="6894C6D3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5AAB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3CC0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731AA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909A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49</w:t>
            </w:r>
          </w:p>
        </w:tc>
      </w:tr>
      <w:tr w:rsidR="001F4261" w14:paraId="5E72D7EC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C877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5888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40BB2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1854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0</w:t>
            </w:r>
          </w:p>
        </w:tc>
      </w:tr>
      <w:tr w:rsidR="001F4261" w14:paraId="26392C67" w14:textId="77777777" w:rsidTr="00DD56D8">
        <w:trPr>
          <w:trHeight w:val="89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25E8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28E6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D17F2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C90B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1</w:t>
            </w:r>
          </w:p>
        </w:tc>
      </w:tr>
      <w:tr w:rsidR="001F4261" w14:paraId="2DCB570A" w14:textId="77777777" w:rsidTr="00DD56D8">
        <w:trPr>
          <w:trHeight w:val="31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9369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F5FF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29546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57DE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2</w:t>
            </w:r>
          </w:p>
        </w:tc>
      </w:tr>
      <w:tr w:rsidR="001F4261" w14:paraId="22178C76" w14:textId="77777777" w:rsidTr="00DD56D8">
        <w:trPr>
          <w:trHeight w:val="9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6F1D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8FC2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E5AC8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D72B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3</w:t>
            </w:r>
          </w:p>
        </w:tc>
      </w:tr>
      <w:tr w:rsidR="001F4261" w14:paraId="1377ADEF" w14:textId="77777777" w:rsidTr="00DD56D8">
        <w:trPr>
          <w:trHeight w:val="251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44F8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ACA0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53101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5D1A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4</w:t>
            </w:r>
          </w:p>
        </w:tc>
      </w:tr>
      <w:tr w:rsidR="001F4261" w14:paraId="4CA10554" w14:textId="77777777" w:rsidTr="00DD56D8">
        <w:trPr>
          <w:trHeight w:val="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8764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599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26500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697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5</w:t>
            </w:r>
          </w:p>
        </w:tc>
      </w:tr>
      <w:tr w:rsidR="001F4261" w14:paraId="0EB70241" w14:textId="77777777" w:rsidTr="00DD56D8">
        <w:trPr>
          <w:trHeight w:val="31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6395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27F9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4CA05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714D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6</w:t>
            </w:r>
          </w:p>
        </w:tc>
      </w:tr>
      <w:tr w:rsidR="001F4261" w14:paraId="16812F6C" w14:textId="77777777" w:rsidTr="00DD56D8">
        <w:trPr>
          <w:trHeight w:val="31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E270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CAA0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306D7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A202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7</w:t>
            </w:r>
          </w:p>
        </w:tc>
      </w:tr>
      <w:tr w:rsidR="001F4261" w14:paraId="6223A563" w14:textId="77777777" w:rsidTr="00DD56D8">
        <w:trPr>
          <w:trHeight w:val="31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50A3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6B55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82CD0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C0FB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8</w:t>
            </w:r>
          </w:p>
        </w:tc>
      </w:tr>
      <w:tr w:rsidR="001F4261" w14:paraId="020138CF" w14:textId="77777777" w:rsidTr="00DD56D8">
        <w:trPr>
          <w:trHeight w:val="31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CB2D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6915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29444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ED07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59</w:t>
            </w:r>
          </w:p>
        </w:tc>
      </w:tr>
      <w:tr w:rsidR="001F4261" w14:paraId="222FC315" w14:textId="77777777" w:rsidTr="00DD56D8">
        <w:trPr>
          <w:trHeight w:val="31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D182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5019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MPg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AD1C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rnyard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E278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0</w:t>
            </w:r>
          </w:p>
        </w:tc>
      </w:tr>
      <w:tr w:rsidR="001F4261" w14:paraId="3713B269" w14:textId="77777777" w:rsidTr="00DD56D8">
        <w:trPr>
          <w:trHeight w:val="53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BD05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3D5D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MPg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09E0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rnyard mille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C7B5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1</w:t>
            </w:r>
          </w:p>
        </w:tc>
      </w:tr>
      <w:tr w:rsidR="001F4261" w14:paraId="5EAEA5CE" w14:textId="77777777" w:rsidTr="00DD56D8">
        <w:trPr>
          <w:trHeight w:val="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033D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1CD2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8D371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49AA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2</w:t>
            </w:r>
          </w:p>
        </w:tc>
      </w:tr>
      <w:tr w:rsidR="001F4261" w14:paraId="35FABD69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BAA3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D429D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16403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6C54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3</w:t>
            </w:r>
          </w:p>
        </w:tc>
      </w:tr>
      <w:tr w:rsidR="001F4261" w14:paraId="26E6944B" w14:textId="77777777" w:rsidTr="00DD56D8">
        <w:trPr>
          <w:trHeight w:val="129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13AB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6429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MPg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5790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rnyard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15AD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4</w:t>
            </w:r>
          </w:p>
        </w:tc>
      </w:tr>
      <w:tr w:rsidR="001F4261" w14:paraId="7E8086D8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BEE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FDD4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9486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inger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BA68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5</w:t>
            </w:r>
          </w:p>
        </w:tc>
      </w:tr>
      <w:tr w:rsidR="001F4261" w14:paraId="241C12E6" w14:textId="77777777" w:rsidTr="00DD56D8">
        <w:trPr>
          <w:trHeight w:val="53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20BC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A75C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5651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4826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6</w:t>
            </w:r>
          </w:p>
        </w:tc>
      </w:tr>
      <w:tr w:rsidR="001F4261" w14:paraId="1DDAD4A1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B4B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B461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CF099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6C40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7</w:t>
            </w:r>
          </w:p>
        </w:tc>
      </w:tr>
      <w:tr w:rsidR="001F4261" w14:paraId="06E4F22B" w14:textId="77777777" w:rsidTr="00DD56D8">
        <w:trPr>
          <w:trHeight w:val="161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BE2A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3A1F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MPg2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82DF6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7EB9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68</w:t>
            </w:r>
          </w:p>
        </w:tc>
      </w:tr>
      <w:tr w:rsidR="001F4261" w14:paraId="594E7969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B230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BA15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9E36B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6650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70</w:t>
            </w:r>
          </w:p>
        </w:tc>
      </w:tr>
      <w:tr w:rsidR="001F4261" w14:paraId="6FBE5F85" w14:textId="77777777" w:rsidTr="00DD56D8">
        <w:trPr>
          <w:trHeight w:val="197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4901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82E6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9D94D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2205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71</w:t>
            </w:r>
          </w:p>
        </w:tc>
      </w:tr>
      <w:tr w:rsidR="001F4261" w14:paraId="60412C58" w14:textId="77777777" w:rsidTr="00DD56D8">
        <w:trPr>
          <w:trHeight w:val="80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375F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0658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306AB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38AD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72</w:t>
            </w:r>
          </w:p>
        </w:tc>
      </w:tr>
      <w:tr w:rsidR="001F4261" w14:paraId="6BFC532F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F238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3D48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D25FF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7712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73</w:t>
            </w:r>
          </w:p>
        </w:tc>
      </w:tr>
      <w:tr w:rsidR="001F4261" w14:paraId="54747BB1" w14:textId="77777777" w:rsidTr="00DD56D8">
        <w:trPr>
          <w:trHeight w:val="65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01B7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BC6D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MPs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892BA" w14:textId="77777777" w:rsidR="001F426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oxtail mill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1DB3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W423074</w:t>
            </w:r>
          </w:p>
        </w:tc>
      </w:tr>
      <w:tr w:rsidR="001F4261" w14:paraId="26881E9E" w14:textId="77777777" w:rsidTr="00DD56D8">
        <w:trPr>
          <w:trHeight w:val="65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A088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4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6B52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F9DC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4157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29</w:t>
            </w:r>
          </w:p>
        </w:tc>
      </w:tr>
      <w:tr w:rsidR="001F4261" w14:paraId="7AF2CF7D" w14:textId="77777777" w:rsidTr="00DD56D8">
        <w:trPr>
          <w:trHeight w:val="65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B699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4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DB52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C162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9ABD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0</w:t>
            </w:r>
          </w:p>
        </w:tc>
      </w:tr>
      <w:tr w:rsidR="001F4261" w14:paraId="35DAA37B" w14:textId="77777777" w:rsidTr="00DD56D8">
        <w:trPr>
          <w:trHeight w:val="65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EF3E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4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E5A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7ED1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09ED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1</w:t>
            </w:r>
          </w:p>
        </w:tc>
      </w:tr>
      <w:tr w:rsidR="001F4261" w14:paraId="714490AF" w14:textId="77777777" w:rsidTr="00DD56D8">
        <w:trPr>
          <w:trHeight w:val="65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E657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4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6B65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EA92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B62A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2</w:t>
            </w:r>
          </w:p>
        </w:tc>
      </w:tr>
      <w:tr w:rsidR="001F4261" w14:paraId="75313E1B" w14:textId="77777777" w:rsidTr="00DD56D8">
        <w:trPr>
          <w:trHeight w:val="65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F789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4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326B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ABF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F59B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3</w:t>
            </w:r>
          </w:p>
        </w:tc>
      </w:tr>
    </w:tbl>
    <w:p w14:paraId="7D288B6A" w14:textId="77777777" w:rsidR="001F4261" w:rsidRDefault="001F4261"/>
    <w:p w14:paraId="17795A38" w14:textId="77777777" w:rsidR="001F4261" w:rsidRDefault="001F4261"/>
    <w:p w14:paraId="2586E1CC" w14:textId="77777777" w:rsidR="001F4261" w:rsidRDefault="001F4261"/>
    <w:p w14:paraId="42912594" w14:textId="77777777" w:rsidR="001F4261" w:rsidRDefault="001F4261"/>
    <w:p w14:paraId="555B69C5" w14:textId="77777777" w:rsidR="001F4261" w:rsidRDefault="001F4261"/>
    <w:p w14:paraId="2EF57D97" w14:textId="77777777" w:rsidR="001F4261" w:rsidRDefault="001F4261"/>
    <w:p w14:paraId="1ADFC739" w14:textId="77777777" w:rsidR="001F4261" w:rsidRDefault="001F4261"/>
    <w:p w14:paraId="15EAA67C" w14:textId="77777777" w:rsidR="001F4261" w:rsidRDefault="001F4261"/>
    <w:p w14:paraId="66018F2D" w14:textId="77777777" w:rsidR="001F4261" w:rsidRDefault="001F4261"/>
    <w:p w14:paraId="64DEB106" w14:textId="77777777" w:rsidR="001F4261" w:rsidRDefault="001F4261"/>
    <w:p w14:paraId="4E3A20CD" w14:textId="77777777" w:rsidR="001F4261" w:rsidRDefault="001F4261"/>
    <w:p w14:paraId="27092859" w14:textId="77777777" w:rsidR="001F4261" w:rsidRDefault="001F4261"/>
    <w:p w14:paraId="255DA9F0" w14:textId="77777777" w:rsidR="001F4261" w:rsidRDefault="001F4261"/>
    <w:p w14:paraId="154D1A3B" w14:textId="77777777" w:rsidR="001F4261" w:rsidRDefault="001F4261"/>
    <w:p w14:paraId="49F40C32" w14:textId="77777777" w:rsidR="001F4261" w:rsidRDefault="001F4261"/>
    <w:p w14:paraId="3284ADEF" w14:textId="77777777" w:rsidR="001F4261" w:rsidRDefault="001F4261"/>
    <w:p w14:paraId="27118683" w14:textId="77777777" w:rsidR="001F4261" w:rsidRDefault="001F4261"/>
    <w:p w14:paraId="66621D83" w14:textId="77777777" w:rsidR="001F4261" w:rsidRDefault="001F4261"/>
    <w:p w14:paraId="5D132732" w14:textId="77777777" w:rsidR="001F4261" w:rsidRDefault="001F4261"/>
    <w:p w14:paraId="42D385A0" w14:textId="77777777" w:rsidR="001F4261" w:rsidRDefault="001F4261"/>
    <w:p w14:paraId="47BA2A82" w14:textId="77777777" w:rsidR="001F4261" w:rsidRDefault="001F4261"/>
    <w:p w14:paraId="4BFD9FD5" w14:textId="77777777" w:rsidR="001F4261" w:rsidRDefault="001F4261"/>
    <w:p w14:paraId="5BE989B7" w14:textId="77777777" w:rsidR="001F4261" w:rsidRDefault="001F4261"/>
    <w:p w14:paraId="29551B6E" w14:textId="77777777" w:rsidR="001F4261" w:rsidRDefault="001F4261"/>
    <w:p w14:paraId="410A1EA8" w14:textId="77777777" w:rsidR="001F4261" w:rsidRDefault="001F4261"/>
    <w:p w14:paraId="3C46E8C0" w14:textId="77777777" w:rsidR="001F4261" w:rsidRDefault="001F4261"/>
    <w:p w14:paraId="075BDFCD" w14:textId="77777777" w:rsidR="001F4261" w:rsidRDefault="001F4261"/>
    <w:p w14:paraId="6AA56AFA" w14:textId="77777777" w:rsidR="001F4261" w:rsidRDefault="001F4261"/>
    <w:p w14:paraId="6705D8CD" w14:textId="77777777" w:rsidR="001F4261" w:rsidRDefault="001F4261"/>
    <w:p w14:paraId="665B2476" w14:textId="1C20FF32" w:rsidR="001F4261" w:rsidRDefault="00DD56D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="00000000">
        <w:rPr>
          <w:rFonts w:ascii="Times New Roman" w:hAnsi="Times New Roman" w:cs="Times New Roman"/>
          <w:b/>
          <w:sz w:val="24"/>
          <w:szCs w:val="24"/>
        </w:rPr>
        <w:t xml:space="preserve">Details of gene bank accession number of </w:t>
      </w:r>
      <w:proofErr w:type="spellStart"/>
      <w:r w:rsidR="00000000">
        <w:rPr>
          <w:rFonts w:ascii="Times New Roman" w:hAnsi="Times New Roman" w:cs="Times New Roman"/>
          <w:i/>
          <w:sz w:val="24"/>
          <w:szCs w:val="24"/>
        </w:rPr>
        <w:t>Magnaporthe</w:t>
      </w:r>
      <w:proofErr w:type="spellEnd"/>
      <w:r w:rsidR="00000000">
        <w:rPr>
          <w:rFonts w:ascii="Times New Roman" w:hAnsi="Times New Roman" w:cs="Times New Roman"/>
          <w:b/>
          <w:sz w:val="24"/>
          <w:szCs w:val="24"/>
        </w:rPr>
        <w:t xml:space="preserve"> isolates submitted to NCBI </w:t>
      </w:r>
      <w:r w:rsidR="00000000">
        <w:rPr>
          <w:rFonts w:ascii="Times New Roman" w:hAnsi="Times New Roman"/>
          <w:b/>
          <w:sz w:val="24"/>
          <w:szCs w:val="24"/>
        </w:rPr>
        <w:t>(</w:t>
      </w:r>
      <w:proofErr w:type="spellStart"/>
      <w:r w:rsidR="00000000">
        <w:rPr>
          <w:rFonts w:ascii="Times New Roman" w:hAnsi="Times New Roman"/>
          <w:b/>
          <w:sz w:val="24"/>
          <w:szCs w:val="24"/>
        </w:rPr>
        <w:t>Contd</w:t>
      </w:r>
      <w:proofErr w:type="spellEnd"/>
      <w:r>
        <w:rPr>
          <w:rFonts w:ascii="Times New Roman" w:hAnsi="Times New Roman"/>
          <w:b/>
          <w:sz w:val="24"/>
          <w:szCs w:val="24"/>
        </w:rPr>
        <w:t>…..</w:t>
      </w:r>
      <w:r w:rsidR="00000000">
        <w:rPr>
          <w:rFonts w:ascii="Times New Roman" w:hAnsi="Times New Roman"/>
          <w:b/>
          <w:sz w:val="24"/>
          <w:szCs w:val="24"/>
        </w:rPr>
        <w:t>)</w:t>
      </w:r>
    </w:p>
    <w:tbl>
      <w:tblPr>
        <w:tblpPr w:leftFromText="180" w:rightFromText="180" w:vertAnchor="text" w:horzAnchor="page" w:tblpX="1609" w:tblpY="113"/>
        <w:tblOverlap w:val="never"/>
        <w:tblW w:w="8635" w:type="dxa"/>
        <w:tblLayout w:type="fixed"/>
        <w:tblLook w:val="04A0" w:firstRow="1" w:lastRow="0" w:firstColumn="1" w:lastColumn="0" w:noHBand="0" w:noVBand="1"/>
      </w:tblPr>
      <w:tblGrid>
        <w:gridCol w:w="1029"/>
        <w:gridCol w:w="1400"/>
        <w:gridCol w:w="3146"/>
        <w:gridCol w:w="3060"/>
      </w:tblGrid>
      <w:tr w:rsidR="001F4261" w14:paraId="010082EC" w14:textId="77777777" w:rsidTr="00DD56D8">
        <w:trPr>
          <w:trHeight w:val="317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92A39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Sl.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N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B118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Isolate name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C45E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Cr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385C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I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1F4261" w14:paraId="0F1D64E7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B3C2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F624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A5FC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98270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4</w:t>
            </w:r>
          </w:p>
        </w:tc>
      </w:tr>
      <w:tr w:rsidR="001F4261" w14:paraId="0A4ACC00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497F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75C8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7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4EFD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12A2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5</w:t>
            </w:r>
          </w:p>
        </w:tc>
      </w:tr>
      <w:tr w:rsidR="001F4261" w14:paraId="34442CDC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0C77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0BAD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8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C436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3F32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6</w:t>
            </w:r>
          </w:p>
        </w:tc>
      </w:tr>
      <w:tr w:rsidR="001F4261" w14:paraId="20EFCF1E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9B9E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DC5C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BMpg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974F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chinochlo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esculent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892A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7</w:t>
            </w:r>
          </w:p>
        </w:tc>
      </w:tr>
      <w:tr w:rsidR="001F4261" w14:paraId="0FDDEAE9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9645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BAA75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HBPP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33AC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Pennisetum purpureu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2D3A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8</w:t>
            </w:r>
          </w:p>
        </w:tc>
      </w:tr>
      <w:tr w:rsidR="001F4261" w14:paraId="036665A4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9A63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96C7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39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2A95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7F4C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39</w:t>
            </w:r>
          </w:p>
        </w:tc>
      </w:tr>
      <w:tr w:rsidR="001F4261" w14:paraId="69AE1EA1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5F4E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A1483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0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B467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ADB5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0</w:t>
            </w:r>
          </w:p>
        </w:tc>
      </w:tr>
      <w:tr w:rsidR="001F4261" w14:paraId="346B378C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9E7E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A21B2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779C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7E1B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1</w:t>
            </w:r>
          </w:p>
        </w:tc>
      </w:tr>
      <w:tr w:rsidR="001F4261" w14:paraId="2D0669B6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EB85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32000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8B98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262D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2</w:t>
            </w:r>
          </w:p>
        </w:tc>
      </w:tr>
      <w:tr w:rsidR="001F4261" w14:paraId="422BD2C0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226E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6B908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1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94B41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CD5B1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3</w:t>
            </w:r>
          </w:p>
        </w:tc>
      </w:tr>
      <w:tr w:rsidR="001F4261" w14:paraId="61F72DAA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40EA5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AD63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1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9925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5FE59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4</w:t>
            </w:r>
          </w:p>
        </w:tc>
      </w:tr>
      <w:tr w:rsidR="001F4261" w14:paraId="26D5083D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9FB6D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37098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1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75B10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50E5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5</w:t>
            </w:r>
          </w:p>
        </w:tc>
      </w:tr>
      <w:tr w:rsidR="001F4261" w14:paraId="0BEFE32A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9C8B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5723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1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C67A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03A7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6</w:t>
            </w:r>
          </w:p>
        </w:tc>
      </w:tr>
      <w:tr w:rsidR="001F4261" w14:paraId="7617D519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EA865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31A24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17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A9D3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DF54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7</w:t>
            </w:r>
          </w:p>
        </w:tc>
      </w:tr>
      <w:tr w:rsidR="001F4261" w14:paraId="0D1DEA97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57095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EC9D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18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2188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370D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8</w:t>
            </w:r>
          </w:p>
        </w:tc>
      </w:tr>
      <w:tr w:rsidR="001F4261" w14:paraId="0959ECA5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D529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6130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19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4681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9A91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49</w:t>
            </w:r>
          </w:p>
        </w:tc>
      </w:tr>
      <w:tr w:rsidR="001F4261" w14:paraId="6A4D047B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83C5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0FED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0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CB73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5DE5F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0</w:t>
            </w:r>
          </w:p>
        </w:tc>
      </w:tr>
      <w:tr w:rsidR="001F4261" w14:paraId="48C02CEC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1E04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554A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BDCDE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20B1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1</w:t>
            </w:r>
          </w:p>
        </w:tc>
      </w:tr>
      <w:tr w:rsidR="001F4261" w14:paraId="7B34B417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8431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2654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531A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EEF7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2</w:t>
            </w:r>
          </w:p>
        </w:tc>
      </w:tr>
      <w:tr w:rsidR="001F4261" w14:paraId="44D67211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EDC1B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DE1A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6786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675E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3</w:t>
            </w:r>
          </w:p>
        </w:tc>
      </w:tr>
      <w:tr w:rsidR="001F4261" w14:paraId="58855CA7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2CAE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F83E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4B39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ADDA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4</w:t>
            </w:r>
          </w:p>
        </w:tc>
      </w:tr>
      <w:tr w:rsidR="001F4261" w14:paraId="5C495039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40537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F3CD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F10C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36CF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5</w:t>
            </w:r>
          </w:p>
        </w:tc>
      </w:tr>
      <w:tr w:rsidR="001F4261" w14:paraId="3A466B46" w14:textId="77777777" w:rsidTr="00DD56D8">
        <w:trPr>
          <w:trHeight w:val="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76F8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E593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0B41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AE4B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6</w:t>
            </w:r>
          </w:p>
        </w:tc>
      </w:tr>
      <w:tr w:rsidR="001F4261" w14:paraId="10C5B922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E27E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9CDF9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3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39AF0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D0C1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7</w:t>
            </w:r>
          </w:p>
        </w:tc>
      </w:tr>
      <w:tr w:rsidR="001F4261" w14:paraId="7A207439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BFA9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A016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4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5626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CDEE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8</w:t>
            </w:r>
          </w:p>
        </w:tc>
      </w:tr>
      <w:tr w:rsidR="001F4261" w14:paraId="57AFD2DD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797E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B859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5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F967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C331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59</w:t>
            </w:r>
          </w:p>
        </w:tc>
      </w:tr>
      <w:tr w:rsidR="001F4261" w14:paraId="26981B5D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9514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F3D2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7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0AA5E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8BCF2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0</w:t>
            </w:r>
          </w:p>
        </w:tc>
      </w:tr>
      <w:tr w:rsidR="001F4261" w14:paraId="7DC6CDB3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E77C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6FC7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8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AF566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1FDE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1</w:t>
            </w:r>
          </w:p>
        </w:tc>
      </w:tr>
      <w:tr w:rsidR="001F4261" w14:paraId="37BE0292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CE481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12C3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49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FA363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E959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2</w:t>
            </w:r>
          </w:p>
        </w:tc>
      </w:tr>
      <w:tr w:rsidR="001F4261" w14:paraId="07ACA757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57BC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A218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0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847C7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81EA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3</w:t>
            </w:r>
          </w:p>
        </w:tc>
      </w:tr>
      <w:tr w:rsidR="001F4261" w14:paraId="28E751A6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C70C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9F304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1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CC1A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F038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4</w:t>
            </w:r>
          </w:p>
        </w:tc>
      </w:tr>
      <w:tr w:rsidR="001F4261" w14:paraId="3E894627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340D9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A543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2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D8D3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F122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5</w:t>
            </w:r>
          </w:p>
        </w:tc>
      </w:tr>
      <w:tr w:rsidR="001F4261" w14:paraId="23C94E89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551F0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4601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3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6C7DD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E590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6</w:t>
            </w:r>
          </w:p>
        </w:tc>
      </w:tr>
      <w:tr w:rsidR="001F4261" w14:paraId="4B1CC379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6A91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21066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4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0A39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FEA5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7</w:t>
            </w:r>
          </w:p>
        </w:tc>
      </w:tr>
      <w:tr w:rsidR="001F4261" w14:paraId="481DA79E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3CC9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4C188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5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5561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D5B8C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8</w:t>
            </w:r>
          </w:p>
        </w:tc>
      </w:tr>
      <w:tr w:rsidR="001F4261" w14:paraId="2C262254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43AA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3A115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6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B85B8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BF58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69</w:t>
            </w:r>
          </w:p>
        </w:tc>
      </w:tr>
      <w:tr w:rsidR="001F4261" w14:paraId="7019139A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FC52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C7FA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7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A12DD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2A96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0</w:t>
            </w:r>
          </w:p>
        </w:tc>
      </w:tr>
      <w:tr w:rsidR="001F4261" w14:paraId="0213F19F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1F69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D5A8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58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F6501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6C8AC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1</w:t>
            </w:r>
          </w:p>
        </w:tc>
      </w:tr>
      <w:tr w:rsidR="001F4261" w14:paraId="3DF19543" w14:textId="77777777" w:rsidTr="00DD56D8">
        <w:trPr>
          <w:trHeight w:val="30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291CA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C2B5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 xml:space="preserve">FMpg59    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7E48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6D7C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2</w:t>
            </w:r>
          </w:p>
        </w:tc>
      </w:tr>
    </w:tbl>
    <w:p w14:paraId="264F46BE" w14:textId="77777777" w:rsidR="001F4261" w:rsidRDefault="001F4261" w:rsidP="00DD56D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A59A7D6" w14:textId="77777777" w:rsidR="001F4261" w:rsidRDefault="001F426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C889B26" w14:textId="277020C6" w:rsidR="001F4261" w:rsidRDefault="00DD56D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="00000000">
        <w:rPr>
          <w:rFonts w:ascii="Times New Roman" w:hAnsi="Times New Roman"/>
          <w:b/>
          <w:sz w:val="24"/>
          <w:szCs w:val="24"/>
        </w:rPr>
        <w:t xml:space="preserve">Details of gene bank accession number of </w:t>
      </w:r>
      <w:proofErr w:type="spellStart"/>
      <w:r w:rsidR="00000000">
        <w:rPr>
          <w:rFonts w:ascii="Times New Roman" w:hAnsi="Times New Roman"/>
          <w:b/>
          <w:bCs/>
          <w:i/>
          <w:sz w:val="24"/>
          <w:szCs w:val="24"/>
        </w:rPr>
        <w:t>Magnaporthe</w:t>
      </w:r>
      <w:proofErr w:type="spellEnd"/>
      <w:r w:rsidR="0000000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00000">
        <w:rPr>
          <w:rFonts w:ascii="Times New Roman" w:hAnsi="Times New Roman"/>
          <w:b/>
          <w:sz w:val="24"/>
          <w:szCs w:val="24"/>
        </w:rPr>
        <w:t>isolates submitted to NCBI (</w:t>
      </w:r>
      <w:proofErr w:type="spellStart"/>
      <w:r w:rsidR="00000000">
        <w:rPr>
          <w:rFonts w:ascii="Times New Roman" w:hAnsi="Times New Roman"/>
          <w:b/>
          <w:sz w:val="24"/>
          <w:szCs w:val="24"/>
        </w:rPr>
        <w:t>Contd</w:t>
      </w:r>
      <w:proofErr w:type="spellEnd"/>
      <w:r>
        <w:rPr>
          <w:rFonts w:ascii="Times New Roman" w:hAnsi="Times New Roman"/>
          <w:b/>
          <w:sz w:val="24"/>
          <w:szCs w:val="24"/>
        </w:rPr>
        <w:t>…</w:t>
      </w:r>
      <w:r w:rsidR="00000000">
        <w:rPr>
          <w:rFonts w:ascii="Times New Roman" w:hAnsi="Times New Roman"/>
          <w:b/>
          <w:sz w:val="24"/>
          <w:szCs w:val="24"/>
        </w:rPr>
        <w:t>)</w:t>
      </w:r>
    </w:p>
    <w:tbl>
      <w:tblPr>
        <w:tblpPr w:leftFromText="180" w:rightFromText="180" w:vertAnchor="text" w:horzAnchor="page" w:tblpX="1575" w:tblpY="378"/>
        <w:tblOverlap w:val="never"/>
        <w:tblW w:w="8725" w:type="dxa"/>
        <w:tblLayout w:type="fixed"/>
        <w:tblLook w:val="04A0" w:firstRow="1" w:lastRow="0" w:firstColumn="1" w:lastColumn="0" w:noHBand="0" w:noVBand="1"/>
      </w:tblPr>
      <w:tblGrid>
        <w:gridCol w:w="675"/>
        <w:gridCol w:w="2110"/>
        <w:gridCol w:w="2790"/>
        <w:gridCol w:w="3150"/>
      </w:tblGrid>
      <w:tr w:rsidR="001F4261" w14:paraId="185ACA30" w14:textId="77777777" w:rsidTr="00DD56D8">
        <w:trPr>
          <w:trHeight w:val="31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4FBE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SL. No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1044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Isolate nam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D90C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Crop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826ECE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I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1F4261" w14:paraId="58D3186E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B415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79A4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4560B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B3F2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3</w:t>
            </w:r>
          </w:p>
        </w:tc>
      </w:tr>
      <w:tr w:rsidR="001F4261" w14:paraId="13BFC9C2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D1C9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8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D89A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 xml:space="preserve">FMpg61  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7384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Eleusine coracana 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77608D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4</w:t>
            </w:r>
          </w:p>
        </w:tc>
      </w:tr>
      <w:tr w:rsidR="001F4261" w14:paraId="2B73236E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BC45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9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8CFB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64A41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F7408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5</w:t>
            </w:r>
          </w:p>
        </w:tc>
      </w:tr>
      <w:tr w:rsidR="001F4261" w14:paraId="23B56DDF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3092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9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220C7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5AE4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B298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6</w:t>
            </w:r>
          </w:p>
        </w:tc>
      </w:tr>
      <w:tr w:rsidR="001F4261" w14:paraId="5AD44EB2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44DC9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EE81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A9A6E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4A46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7</w:t>
            </w:r>
          </w:p>
        </w:tc>
      </w:tr>
      <w:tr w:rsidR="001F4261" w14:paraId="5B9FF375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BFAD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33E2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 xml:space="preserve">FoXMpg29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470E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B343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8</w:t>
            </w:r>
          </w:p>
        </w:tc>
      </w:tr>
      <w:tr w:rsidR="001F4261" w14:paraId="1B6B1435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BAD8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D5F6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BPg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1A4D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Pennisetum glaucu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2DD5AD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79</w:t>
            </w:r>
          </w:p>
        </w:tc>
      </w:tr>
      <w:tr w:rsidR="001F4261" w14:paraId="00BF692A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F2FE3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01A7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BPg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50D6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Pennisetum glaucu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FA95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0</w:t>
            </w:r>
          </w:p>
        </w:tc>
      </w:tr>
      <w:tr w:rsidR="001F4261" w14:paraId="15C4127F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2107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EF63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BPg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8250C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Pennisetum glaucu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2167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1</w:t>
            </w:r>
          </w:p>
        </w:tc>
      </w:tr>
      <w:tr w:rsidR="001F4261" w14:paraId="37B31A8E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6480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7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05659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BPg5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65AA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Pennisetum glaucum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0463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2</w:t>
            </w:r>
          </w:p>
        </w:tc>
      </w:tr>
      <w:tr w:rsidR="001F4261" w14:paraId="0C1DAD7D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E7A3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4B9B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BPg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5CB5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Pennisetum glaucu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6C05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3</w:t>
            </w:r>
          </w:p>
        </w:tc>
      </w:tr>
      <w:tr w:rsidR="001F4261" w14:paraId="47D70302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54CC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9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E78B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BPg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A780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Pennisetum glaucu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A583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4</w:t>
            </w:r>
          </w:p>
        </w:tc>
      </w:tr>
      <w:tr w:rsidR="001F4261" w14:paraId="0581216C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9B331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3477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9080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5DB0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5</w:t>
            </w:r>
          </w:p>
        </w:tc>
      </w:tr>
      <w:tr w:rsidR="001F4261" w14:paraId="51E1814A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BD96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0A5A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DFD1F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86791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6</w:t>
            </w:r>
          </w:p>
        </w:tc>
      </w:tr>
      <w:tr w:rsidR="001F4261" w14:paraId="0651889D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9C45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EB40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DF3CC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EE9ED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7</w:t>
            </w:r>
          </w:p>
        </w:tc>
      </w:tr>
      <w:tr w:rsidR="001F4261" w14:paraId="6DCB5489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F299F9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3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99C0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2B53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Eleusine coracana 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E14A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8</w:t>
            </w:r>
          </w:p>
        </w:tc>
      </w:tr>
      <w:tr w:rsidR="001F4261" w14:paraId="4EF21096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6EE0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554E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833FC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F184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89</w:t>
            </w:r>
          </w:p>
        </w:tc>
      </w:tr>
      <w:tr w:rsidR="001F4261" w14:paraId="13BB6CE5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3335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488A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C8EB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7D01D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0</w:t>
            </w:r>
          </w:p>
        </w:tc>
      </w:tr>
      <w:tr w:rsidR="001F4261" w14:paraId="5F084943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D48F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6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5C37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77BF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CDD7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1</w:t>
            </w:r>
          </w:p>
        </w:tc>
      </w:tr>
      <w:tr w:rsidR="001F4261" w14:paraId="51231917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F69ED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7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F9A1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73AE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B5B8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2</w:t>
            </w:r>
          </w:p>
        </w:tc>
      </w:tr>
      <w:tr w:rsidR="001F4261" w14:paraId="555482B4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67965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8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EC031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E61D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B631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3</w:t>
            </w:r>
          </w:p>
        </w:tc>
      </w:tr>
      <w:tr w:rsidR="001F4261" w14:paraId="4E6A77A6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71313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09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13980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BC2AC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28059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4</w:t>
            </w:r>
          </w:p>
        </w:tc>
      </w:tr>
      <w:tr w:rsidR="001F4261" w14:paraId="0CCC1FA5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CEB53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0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CCF0F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0283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4E2C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5</w:t>
            </w:r>
          </w:p>
        </w:tc>
      </w:tr>
      <w:tr w:rsidR="001F4261" w14:paraId="7DF3A05E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6B764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61E8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oXMpg3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9D87B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italica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C688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6</w:t>
            </w:r>
          </w:p>
        </w:tc>
      </w:tr>
      <w:tr w:rsidR="001F4261" w14:paraId="32809957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5C2A5E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2012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25CE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2E4C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7</w:t>
            </w:r>
          </w:p>
        </w:tc>
      </w:tr>
      <w:tr w:rsidR="001F4261" w14:paraId="5BC5685A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764AB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DA13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F153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EF04D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8</w:t>
            </w:r>
          </w:p>
        </w:tc>
      </w:tr>
      <w:tr w:rsidR="001F4261" w14:paraId="2B82F6D5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12F3E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E429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DE910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2B97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899</w:t>
            </w:r>
          </w:p>
        </w:tc>
      </w:tr>
      <w:tr w:rsidR="001F4261" w14:paraId="2F25CA97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441DF9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5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EB613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6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DB977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FBD8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0</w:t>
            </w:r>
          </w:p>
        </w:tc>
      </w:tr>
      <w:tr w:rsidR="001F4261" w14:paraId="203D1A05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9DCB2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6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46A5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03EA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F9B1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1</w:t>
            </w:r>
          </w:p>
        </w:tc>
      </w:tr>
      <w:tr w:rsidR="001F4261" w14:paraId="031413AA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BFDCB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7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E44121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A3723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0AE8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2</w:t>
            </w:r>
          </w:p>
        </w:tc>
      </w:tr>
      <w:tr w:rsidR="001F4261" w14:paraId="35C99E9E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31116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8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358E8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6739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CD08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3</w:t>
            </w:r>
          </w:p>
        </w:tc>
      </w:tr>
      <w:tr w:rsidR="001F4261" w14:paraId="1033A967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D6F4BC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19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781E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F37D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DDA1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4</w:t>
            </w:r>
          </w:p>
        </w:tc>
      </w:tr>
      <w:tr w:rsidR="001F4261" w14:paraId="34274314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68520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0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DD2A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702B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0339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5</w:t>
            </w:r>
          </w:p>
        </w:tc>
      </w:tr>
      <w:tr w:rsidR="001F4261" w14:paraId="59CCA8E1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52457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00D4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A8C6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A027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6</w:t>
            </w:r>
          </w:p>
        </w:tc>
      </w:tr>
      <w:tr w:rsidR="001F4261" w14:paraId="6D4F13CC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794EF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2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95C7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CC0D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F6EEC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7</w:t>
            </w:r>
          </w:p>
        </w:tc>
      </w:tr>
      <w:tr w:rsidR="001F4261" w14:paraId="3F39D2AF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75E91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3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3920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6F17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A158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8</w:t>
            </w:r>
          </w:p>
        </w:tc>
      </w:tr>
      <w:tr w:rsidR="001F4261" w14:paraId="0261B69E" w14:textId="77777777" w:rsidTr="00DD56D8">
        <w:trPr>
          <w:trHeight w:val="3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46535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4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B6FB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A2BB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C73C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09</w:t>
            </w:r>
          </w:p>
        </w:tc>
      </w:tr>
    </w:tbl>
    <w:p w14:paraId="79A77667" w14:textId="77777777" w:rsidR="001F4261" w:rsidRDefault="001F4261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287657AA" w14:textId="77777777" w:rsidR="001F4261" w:rsidRDefault="001F426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3263E01" w14:textId="77777777" w:rsidR="001F4261" w:rsidRDefault="001F426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D2591E5" w14:textId="74C13715" w:rsidR="001F4261" w:rsidRDefault="00DD56D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="00000000">
        <w:rPr>
          <w:rFonts w:ascii="Times New Roman" w:hAnsi="Times New Roman"/>
          <w:b/>
          <w:sz w:val="24"/>
          <w:szCs w:val="24"/>
        </w:rPr>
        <w:t xml:space="preserve">Details of gene bank accession number of </w:t>
      </w:r>
      <w:proofErr w:type="spellStart"/>
      <w:r w:rsidR="00000000">
        <w:rPr>
          <w:rFonts w:ascii="Times New Roman" w:hAnsi="Times New Roman"/>
          <w:b/>
          <w:bCs/>
          <w:i/>
          <w:sz w:val="24"/>
          <w:szCs w:val="24"/>
        </w:rPr>
        <w:t>Magnaporthe</w:t>
      </w:r>
      <w:proofErr w:type="spellEnd"/>
      <w:r w:rsidR="0000000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00000">
        <w:rPr>
          <w:rFonts w:ascii="Times New Roman" w:hAnsi="Times New Roman"/>
          <w:b/>
          <w:sz w:val="24"/>
          <w:szCs w:val="24"/>
        </w:rPr>
        <w:t>isolates submitted to NCBI (</w:t>
      </w:r>
      <w:proofErr w:type="spellStart"/>
      <w:r w:rsidR="00000000">
        <w:rPr>
          <w:rFonts w:ascii="Times New Roman" w:hAnsi="Times New Roman"/>
          <w:b/>
          <w:sz w:val="24"/>
          <w:szCs w:val="24"/>
        </w:rPr>
        <w:t>Contd</w:t>
      </w:r>
      <w:proofErr w:type="spellEnd"/>
      <w:r>
        <w:rPr>
          <w:rFonts w:ascii="Times New Roman" w:hAnsi="Times New Roman"/>
          <w:b/>
          <w:sz w:val="24"/>
          <w:szCs w:val="24"/>
        </w:rPr>
        <w:t>….</w:t>
      </w:r>
      <w:r w:rsidR="00000000">
        <w:rPr>
          <w:rFonts w:ascii="Times New Roman" w:hAnsi="Times New Roman"/>
          <w:b/>
          <w:sz w:val="24"/>
          <w:szCs w:val="24"/>
        </w:rPr>
        <w:t>)</w:t>
      </w:r>
    </w:p>
    <w:tbl>
      <w:tblPr>
        <w:tblpPr w:leftFromText="180" w:rightFromText="180" w:vertAnchor="text" w:horzAnchor="page" w:tblpX="2309" w:tblpY="758"/>
        <w:tblOverlap w:val="never"/>
        <w:tblW w:w="8185" w:type="dxa"/>
        <w:tblLayout w:type="fixed"/>
        <w:tblLook w:val="04A0" w:firstRow="1" w:lastRow="0" w:firstColumn="1" w:lastColumn="0" w:noHBand="0" w:noVBand="1"/>
      </w:tblPr>
      <w:tblGrid>
        <w:gridCol w:w="675"/>
        <w:gridCol w:w="2309"/>
        <w:gridCol w:w="2051"/>
        <w:gridCol w:w="3150"/>
      </w:tblGrid>
      <w:tr w:rsidR="001F4261" w14:paraId="4150288D" w14:textId="77777777" w:rsidTr="00DD56D8">
        <w:trPr>
          <w:trHeight w:val="31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5AB66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SL. No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3D6A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Isolate nam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1E5A40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Crop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F7908B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I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1F4261" w14:paraId="3D94EF20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07B6B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B9BAD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7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01397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4C563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10</w:t>
            </w:r>
          </w:p>
        </w:tc>
      </w:tr>
      <w:tr w:rsidR="001F4261" w14:paraId="16BC5B00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6625D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8450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FMpg8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DF78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Eleusine coracan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F221B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11</w:t>
            </w:r>
          </w:p>
        </w:tc>
      </w:tr>
      <w:tr w:rsidR="001F4261" w14:paraId="4B022E89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BC5C6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F0E4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3483D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320E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1</w:t>
            </w:r>
          </w:p>
        </w:tc>
      </w:tr>
      <w:tr w:rsidR="001F4261" w14:paraId="3909DF2A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017D6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5F2CF5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C8009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88242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2</w:t>
            </w:r>
          </w:p>
        </w:tc>
      </w:tr>
      <w:tr w:rsidR="001F4261" w14:paraId="7335E145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32925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2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E56F2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2A47FA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17EEE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3</w:t>
            </w:r>
          </w:p>
        </w:tc>
      </w:tr>
      <w:tr w:rsidR="001F4261" w14:paraId="5056596E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018D6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5C4DA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ADA37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4852F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4</w:t>
            </w:r>
          </w:p>
        </w:tc>
      </w:tr>
      <w:tr w:rsidR="001F4261" w14:paraId="2927984B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1A662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8B3C7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5994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63DA4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5</w:t>
            </w:r>
          </w:p>
        </w:tc>
      </w:tr>
      <w:tr w:rsidR="001F4261" w14:paraId="5FBF0660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A354F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3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ABFD26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B98E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5F11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6</w:t>
            </w:r>
          </w:p>
        </w:tc>
      </w:tr>
      <w:tr w:rsidR="001F4261" w14:paraId="03675908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476DA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306B34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8D73D8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A20A06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7</w:t>
            </w:r>
          </w:p>
        </w:tc>
      </w:tr>
      <w:tr w:rsidR="001F4261" w14:paraId="648402DC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CF3B02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3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790EB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8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F755E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6638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8</w:t>
            </w:r>
          </w:p>
        </w:tc>
      </w:tr>
      <w:tr w:rsidR="001F4261" w14:paraId="49FB8526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E9833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1B40C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4E9D5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Oryza sativ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B501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 OM721939</w:t>
            </w:r>
          </w:p>
        </w:tc>
      </w:tr>
      <w:tr w:rsidR="001F4261" w14:paraId="613BF1CF" w14:textId="77777777" w:rsidTr="00DD56D8">
        <w:trPr>
          <w:trHeight w:val="3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FEF00" w14:textId="77777777" w:rsidR="001F4261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13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0B7EE" w14:textId="77777777" w:rsidR="001F4261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RPo1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CF2A3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 xml:space="preserve">Oryza sativa 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53481" w14:textId="77777777" w:rsidR="001F4261" w:rsidRDefault="000000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val="en-IN" w:eastAsia="en-IN"/>
              </w:rPr>
              <w:t>OM721940</w:t>
            </w:r>
          </w:p>
        </w:tc>
      </w:tr>
    </w:tbl>
    <w:p w14:paraId="53B86DD6" w14:textId="77777777" w:rsidR="001F4261" w:rsidRDefault="001F4261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sectPr w:rsidR="001F426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75212" w14:textId="77777777" w:rsidR="001E0E94" w:rsidRDefault="001E0E94">
      <w:pPr>
        <w:spacing w:line="240" w:lineRule="auto"/>
      </w:pPr>
      <w:r>
        <w:separator/>
      </w:r>
    </w:p>
  </w:endnote>
  <w:endnote w:type="continuationSeparator" w:id="0">
    <w:p w14:paraId="6AC8EBBC" w14:textId="77777777" w:rsidR="001E0E94" w:rsidRDefault="001E0E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E6A43" w14:textId="77777777" w:rsidR="001E0E94" w:rsidRDefault="001E0E94">
      <w:pPr>
        <w:spacing w:after="0"/>
      </w:pPr>
      <w:r>
        <w:separator/>
      </w:r>
    </w:p>
  </w:footnote>
  <w:footnote w:type="continuationSeparator" w:id="0">
    <w:p w14:paraId="6FAFC8B5" w14:textId="77777777" w:rsidR="001E0E94" w:rsidRDefault="001E0E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61"/>
    <w:rsid w:val="001E0E94"/>
    <w:rsid w:val="001F4261"/>
    <w:rsid w:val="00406B32"/>
    <w:rsid w:val="00607A45"/>
    <w:rsid w:val="00BE231A"/>
    <w:rsid w:val="00DD56D8"/>
    <w:rsid w:val="45F92AC1"/>
    <w:rsid w:val="55D43566"/>
    <w:rsid w:val="6EAD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202E6A"/>
  <w15:docId w15:val="{9621704E-B0F9-414D-AF9E-57505044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5</Words>
  <Characters>4819</Characters>
  <Application>Microsoft Office Word</Application>
  <DocSecurity>0</DocSecurity>
  <Lines>40</Lines>
  <Paragraphs>11</Paragraphs>
  <ScaleCrop>false</ScaleCrop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irector dcr</cp:lastModifiedBy>
  <cp:revision>9</cp:revision>
  <dcterms:created xsi:type="dcterms:W3CDTF">2022-12-22T09:30:00Z</dcterms:created>
  <dcterms:modified xsi:type="dcterms:W3CDTF">2022-12-2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80</vt:lpwstr>
  </property>
  <property fmtid="{D5CDD505-2E9C-101B-9397-08002B2CF9AE}" pid="3" name="ICV">
    <vt:lpwstr>78A7DE2C7104417D9BAAFC3F3A206951</vt:lpwstr>
  </property>
</Properties>
</file>